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4917" w:rsidRDefault="00C84917" w:rsidP="00C849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upplementary Table 1: </w:t>
      </w:r>
      <w:r>
        <w:rPr>
          <w:rFonts w:ascii="Times New Roman" w:hAnsi="Times New Roman" w:cs="Times New Roman"/>
        </w:rPr>
        <w:t>Classification of Luminal breast cancer cases using data from medical records in the AMBER consortium</w:t>
      </w:r>
    </w:p>
    <w:tbl>
      <w:tblPr>
        <w:tblStyle w:val="TableGrid"/>
        <w:tblW w:w="5126" w:type="pct"/>
        <w:tblLayout w:type="fixed"/>
        <w:tblLook w:val="04A0" w:firstRow="1" w:lastRow="0" w:firstColumn="1" w:lastColumn="0" w:noHBand="0" w:noVBand="1"/>
      </w:tblPr>
      <w:tblGrid>
        <w:gridCol w:w="1260"/>
        <w:gridCol w:w="3420"/>
        <w:gridCol w:w="1227"/>
        <w:gridCol w:w="1229"/>
        <w:gridCol w:w="1229"/>
        <w:gridCol w:w="1221"/>
      </w:tblGrid>
      <w:tr w:rsidR="00C84917" w:rsidRPr="00695AE7" w:rsidTr="006210E0">
        <w:trPr>
          <w:trHeight w:val="458"/>
        </w:trPr>
        <w:tc>
          <w:tcPr>
            <w:tcW w:w="2441" w:type="pct"/>
            <w:gridSpan w:val="2"/>
            <w:tcBorders>
              <w:right w:val="nil"/>
            </w:tcBorders>
            <w:vAlign w:val="center"/>
          </w:tcPr>
          <w:p w:rsidR="00C84917" w:rsidRPr="00695AE7" w:rsidRDefault="00C84917" w:rsidP="006210E0">
            <w:pPr>
              <w:spacing w:after="16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vAlign w:val="center"/>
          </w:tcPr>
          <w:p w:rsidR="00C84917" w:rsidRPr="00695AE7" w:rsidRDefault="00C84917" w:rsidP="006210E0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95AE7">
              <w:rPr>
                <w:rFonts w:ascii="Times New Roman" w:hAnsi="Times New Roman" w:cs="Times New Roman"/>
                <w:b/>
              </w:rPr>
              <w:t xml:space="preserve">Subtype </w:t>
            </w:r>
            <w:r>
              <w:rPr>
                <w:rFonts w:ascii="Times New Roman" w:hAnsi="Times New Roman" w:cs="Times New Roman"/>
                <w:b/>
              </w:rPr>
              <w:t>frequency, n (%)</w:t>
            </w:r>
          </w:p>
        </w:tc>
        <w:tc>
          <w:tcPr>
            <w:tcW w:w="641" w:type="pct"/>
            <w:tcBorders>
              <w:left w:val="nil"/>
              <w:right w:val="nil"/>
            </w:tcBorders>
            <w:vAlign w:val="center"/>
          </w:tcPr>
          <w:p w:rsidR="00C84917" w:rsidRPr="00695AE7" w:rsidRDefault="00C84917" w:rsidP="006210E0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95AE7">
              <w:rPr>
                <w:rFonts w:ascii="Times New Roman" w:hAnsi="Times New Roman" w:cs="Times New Roman"/>
                <w:b/>
              </w:rPr>
              <w:t>Sensitivity</w:t>
            </w:r>
            <w:r>
              <w:rPr>
                <w:rFonts w:ascii="Times New Roman" w:hAnsi="Times New Roman" w:cs="Times New Roman"/>
                <w:b/>
              </w:rPr>
              <w:t xml:space="preserve"> for PAM50 subtype</w:t>
            </w:r>
          </w:p>
        </w:tc>
        <w:tc>
          <w:tcPr>
            <w:tcW w:w="641" w:type="pct"/>
            <w:tcBorders>
              <w:left w:val="nil"/>
              <w:right w:val="nil"/>
            </w:tcBorders>
            <w:vAlign w:val="center"/>
          </w:tcPr>
          <w:p w:rsidR="00C84917" w:rsidRPr="00695AE7" w:rsidRDefault="00C84917" w:rsidP="006210E0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95AE7">
              <w:rPr>
                <w:rFonts w:ascii="Times New Roman" w:hAnsi="Times New Roman" w:cs="Times New Roman"/>
                <w:b/>
              </w:rPr>
              <w:t>Specificity</w:t>
            </w:r>
            <w:r>
              <w:rPr>
                <w:rFonts w:ascii="Times New Roman" w:hAnsi="Times New Roman" w:cs="Times New Roman"/>
                <w:b/>
              </w:rPr>
              <w:t xml:space="preserve"> for PAM50 subtype</w:t>
            </w:r>
          </w:p>
        </w:tc>
        <w:tc>
          <w:tcPr>
            <w:tcW w:w="637" w:type="pct"/>
            <w:tcBorders>
              <w:left w:val="nil"/>
            </w:tcBorders>
            <w:vAlign w:val="center"/>
          </w:tcPr>
          <w:p w:rsidR="00C84917" w:rsidRPr="00695AE7" w:rsidRDefault="00C84917" w:rsidP="006210E0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95AE7">
              <w:rPr>
                <w:rFonts w:ascii="Times New Roman" w:hAnsi="Times New Roman" w:cs="Times New Roman"/>
                <w:b/>
              </w:rPr>
              <w:t>Accuracy</w:t>
            </w:r>
            <w:r>
              <w:rPr>
                <w:rFonts w:ascii="Times New Roman" w:hAnsi="Times New Roman" w:cs="Times New Roman"/>
                <w:b/>
              </w:rPr>
              <w:t xml:space="preserve"> for PAM50 subtype</w:t>
            </w:r>
          </w:p>
        </w:tc>
      </w:tr>
      <w:tr w:rsidR="00C84917" w:rsidRPr="00695AE7" w:rsidTr="006210E0">
        <w:tc>
          <w:tcPr>
            <w:tcW w:w="2441" w:type="pct"/>
            <w:gridSpan w:val="2"/>
            <w:tcBorders>
              <w:top w:val="nil"/>
              <w:bottom w:val="nil"/>
              <w:right w:val="nil"/>
            </w:tcBorders>
          </w:tcPr>
          <w:p w:rsidR="00C84917" w:rsidRPr="00695AE7" w:rsidRDefault="00C84917" w:rsidP="006210E0">
            <w:pPr>
              <w:spacing w:after="16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R/HER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:rsidR="00C84917" w:rsidRPr="00695AE7" w:rsidRDefault="00C84917" w:rsidP="006210E0">
            <w:pPr>
              <w:spacing w:after="16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:rsidR="00C84917" w:rsidRPr="00695AE7" w:rsidRDefault="00C84917" w:rsidP="006210E0">
            <w:pPr>
              <w:spacing w:after="16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:rsidR="00C84917" w:rsidRPr="00695AE7" w:rsidRDefault="00C84917" w:rsidP="006210E0">
            <w:pPr>
              <w:spacing w:after="16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</w:tcPr>
          <w:p w:rsidR="00C84917" w:rsidRPr="00695AE7" w:rsidRDefault="00C84917" w:rsidP="006210E0">
            <w:pPr>
              <w:spacing w:after="16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C84917" w:rsidRPr="00695AE7" w:rsidTr="006210E0">
        <w:tc>
          <w:tcPr>
            <w:tcW w:w="657" w:type="pct"/>
            <w:tcBorders>
              <w:top w:val="nil"/>
              <w:bottom w:val="nil"/>
              <w:right w:val="nil"/>
            </w:tcBorders>
          </w:tcPr>
          <w:p w:rsidR="00C84917" w:rsidRDefault="00C84917" w:rsidP="006210E0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695AE7">
              <w:rPr>
                <w:rFonts w:ascii="Times New Roman" w:hAnsi="Times New Roman" w:cs="Times New Roman"/>
              </w:rPr>
              <w:t>Luminal A</w:t>
            </w:r>
          </w:p>
        </w:tc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 w:rsidR="00C84917" w:rsidRPr="00695AE7" w:rsidRDefault="00C84917" w:rsidP="006210E0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+/HER2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917" w:rsidRPr="002513D8" w:rsidRDefault="00C84917" w:rsidP="006210E0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0</w:t>
            </w:r>
            <w:r w:rsidRPr="002513D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5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917" w:rsidRPr="002513D8" w:rsidRDefault="00C84917" w:rsidP="006210E0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917" w:rsidRPr="002513D8" w:rsidRDefault="00C84917" w:rsidP="006210E0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%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vAlign w:val="center"/>
          </w:tcPr>
          <w:p w:rsidR="00C84917" w:rsidRPr="002513D8" w:rsidRDefault="00C84917" w:rsidP="006210E0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%</w:t>
            </w:r>
          </w:p>
        </w:tc>
      </w:tr>
      <w:tr w:rsidR="00C84917" w:rsidRPr="00695AE7" w:rsidTr="006210E0">
        <w:tc>
          <w:tcPr>
            <w:tcW w:w="657" w:type="pct"/>
            <w:tcBorders>
              <w:top w:val="nil"/>
              <w:bottom w:val="nil"/>
              <w:right w:val="nil"/>
            </w:tcBorders>
          </w:tcPr>
          <w:p w:rsidR="00C84917" w:rsidRDefault="00C84917" w:rsidP="006210E0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695AE7">
              <w:rPr>
                <w:rFonts w:ascii="Times New Roman" w:hAnsi="Times New Roman" w:cs="Times New Roman"/>
              </w:rPr>
              <w:t>Luminal B</w:t>
            </w:r>
          </w:p>
        </w:tc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 w:rsidR="00C84917" w:rsidRPr="00695AE7" w:rsidRDefault="00C84917" w:rsidP="006210E0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+/HER2+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917" w:rsidRPr="002513D8" w:rsidRDefault="00C84917" w:rsidP="006210E0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 (12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917" w:rsidRPr="002513D8" w:rsidRDefault="00C84917" w:rsidP="006210E0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917" w:rsidRPr="002513D8" w:rsidRDefault="00C84917" w:rsidP="006210E0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%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vAlign w:val="center"/>
          </w:tcPr>
          <w:p w:rsidR="00C84917" w:rsidRPr="002513D8" w:rsidRDefault="00C84917" w:rsidP="006210E0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%</w:t>
            </w:r>
          </w:p>
        </w:tc>
      </w:tr>
      <w:tr w:rsidR="00C84917" w:rsidRPr="00695AE7" w:rsidTr="006210E0">
        <w:tc>
          <w:tcPr>
            <w:tcW w:w="2441" w:type="pct"/>
            <w:gridSpan w:val="2"/>
            <w:tcBorders>
              <w:top w:val="nil"/>
              <w:bottom w:val="nil"/>
              <w:right w:val="nil"/>
            </w:tcBorders>
          </w:tcPr>
          <w:p w:rsidR="00C84917" w:rsidRPr="00695AE7" w:rsidRDefault="00C84917" w:rsidP="006210E0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HR/HER2/combined </w:t>
            </w:r>
            <w:r w:rsidRPr="00695AE7">
              <w:rPr>
                <w:rFonts w:ascii="Times New Roman" w:hAnsi="Times New Roman" w:cs="Times New Roman"/>
                <w:b/>
              </w:rPr>
              <w:t>grade</w:t>
            </w:r>
            <w:r w:rsidRPr="00704FC0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917" w:rsidRPr="002513D8" w:rsidRDefault="00C84917" w:rsidP="006210E0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917" w:rsidRPr="002513D8" w:rsidRDefault="00C84917" w:rsidP="006210E0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917" w:rsidRPr="002513D8" w:rsidRDefault="00C84917" w:rsidP="006210E0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vAlign w:val="center"/>
          </w:tcPr>
          <w:p w:rsidR="00C84917" w:rsidRPr="002513D8" w:rsidRDefault="00C84917" w:rsidP="006210E0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4917" w:rsidRPr="00695AE7" w:rsidTr="006210E0">
        <w:tc>
          <w:tcPr>
            <w:tcW w:w="657" w:type="pct"/>
            <w:tcBorders>
              <w:top w:val="nil"/>
              <w:bottom w:val="nil"/>
              <w:right w:val="nil"/>
            </w:tcBorders>
          </w:tcPr>
          <w:p w:rsidR="00C84917" w:rsidRDefault="00C84917" w:rsidP="006210E0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695AE7">
              <w:rPr>
                <w:rFonts w:ascii="Times New Roman" w:hAnsi="Times New Roman" w:cs="Times New Roman"/>
              </w:rPr>
              <w:t>Luminal A</w:t>
            </w:r>
          </w:p>
        </w:tc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 w:rsidR="00C84917" w:rsidRPr="00695AE7" w:rsidRDefault="00C84917" w:rsidP="006210E0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+/HER2-, low/intermediate grad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917" w:rsidRPr="002513D8" w:rsidRDefault="00C84917" w:rsidP="006210E0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4 (4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917" w:rsidRPr="002513D8" w:rsidRDefault="00C84917" w:rsidP="006210E0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917" w:rsidRPr="002513D8" w:rsidRDefault="00C84917" w:rsidP="006210E0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%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vAlign w:val="center"/>
          </w:tcPr>
          <w:p w:rsidR="00C84917" w:rsidRPr="002513D8" w:rsidRDefault="00C84917" w:rsidP="006210E0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%</w:t>
            </w:r>
          </w:p>
        </w:tc>
      </w:tr>
      <w:tr w:rsidR="00C84917" w:rsidRPr="00695AE7" w:rsidTr="006210E0">
        <w:trPr>
          <w:trHeight w:val="74"/>
        </w:trPr>
        <w:tc>
          <w:tcPr>
            <w:tcW w:w="657" w:type="pct"/>
            <w:tcBorders>
              <w:top w:val="nil"/>
              <w:bottom w:val="nil"/>
              <w:right w:val="nil"/>
            </w:tcBorders>
          </w:tcPr>
          <w:p w:rsidR="00C84917" w:rsidRDefault="00C84917" w:rsidP="006210E0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695AE7">
              <w:rPr>
                <w:rFonts w:ascii="Times New Roman" w:hAnsi="Times New Roman" w:cs="Times New Roman"/>
              </w:rPr>
              <w:t>Luminal B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 w:rsidR="00C84917" w:rsidRPr="00695AE7" w:rsidRDefault="00C84917" w:rsidP="006210E0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R+/HER2+, </w:t>
            </w:r>
            <w:r w:rsidRPr="00944892">
              <w:rPr>
                <w:rFonts w:ascii="Times New Roman" w:hAnsi="Times New Roman" w:cs="Times New Roman"/>
                <w:i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HR+/HER2-, high grad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917" w:rsidRPr="002513D8" w:rsidRDefault="00C84917" w:rsidP="006210E0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9 (27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917" w:rsidRPr="002513D8" w:rsidRDefault="00C84917" w:rsidP="006210E0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917" w:rsidRPr="002513D8" w:rsidRDefault="00C84917" w:rsidP="006210E0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vAlign w:val="center"/>
          </w:tcPr>
          <w:p w:rsidR="00C84917" w:rsidRPr="002513D8" w:rsidRDefault="00C84917" w:rsidP="006210E0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%</w:t>
            </w:r>
          </w:p>
        </w:tc>
      </w:tr>
      <w:tr w:rsidR="00C84917" w:rsidRPr="00695AE7" w:rsidTr="006210E0">
        <w:trPr>
          <w:trHeight w:val="74"/>
        </w:trPr>
        <w:tc>
          <w:tcPr>
            <w:tcW w:w="2441" w:type="pct"/>
            <w:gridSpan w:val="2"/>
            <w:tcBorders>
              <w:top w:val="nil"/>
              <w:bottom w:val="nil"/>
              <w:right w:val="nil"/>
            </w:tcBorders>
          </w:tcPr>
          <w:p w:rsidR="00C84917" w:rsidRPr="00A00FB6" w:rsidRDefault="00C84917" w:rsidP="006210E0">
            <w:pPr>
              <w:spacing w:after="160" w:line="240" w:lineRule="auto"/>
              <w:rPr>
                <w:rFonts w:ascii="Times New Roman" w:hAnsi="Times New Roman" w:cs="Times New Roman"/>
                <w:b/>
              </w:rPr>
            </w:pPr>
            <w:r w:rsidRPr="00A00FB6">
              <w:rPr>
                <w:rFonts w:ascii="Times New Roman" w:hAnsi="Times New Roman" w:cs="Times New Roman"/>
                <w:b/>
              </w:rPr>
              <w:t>HR/combined grad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917" w:rsidRDefault="00C84917" w:rsidP="006210E0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917" w:rsidRDefault="00C84917" w:rsidP="006210E0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917" w:rsidRDefault="00C84917" w:rsidP="006210E0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vAlign w:val="center"/>
          </w:tcPr>
          <w:p w:rsidR="00C84917" w:rsidRDefault="00C84917" w:rsidP="006210E0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4917" w:rsidRPr="00695AE7" w:rsidTr="006210E0">
        <w:trPr>
          <w:trHeight w:val="74"/>
        </w:trPr>
        <w:tc>
          <w:tcPr>
            <w:tcW w:w="657" w:type="pct"/>
            <w:tcBorders>
              <w:top w:val="nil"/>
              <w:bottom w:val="nil"/>
              <w:right w:val="nil"/>
            </w:tcBorders>
          </w:tcPr>
          <w:p w:rsidR="00C84917" w:rsidRPr="00695AE7" w:rsidRDefault="00C84917" w:rsidP="006210E0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695AE7">
              <w:rPr>
                <w:rFonts w:ascii="Times New Roman" w:hAnsi="Times New Roman" w:cs="Times New Roman"/>
              </w:rPr>
              <w:t>Luminal A</w:t>
            </w:r>
          </w:p>
        </w:tc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 w:rsidR="00C84917" w:rsidRDefault="00C84917" w:rsidP="006210E0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+, low/intermediate grad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917" w:rsidRDefault="00C84917" w:rsidP="006210E0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7 (44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917" w:rsidRDefault="00C84917" w:rsidP="006210E0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917" w:rsidRDefault="00C84917" w:rsidP="006210E0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%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vAlign w:val="center"/>
          </w:tcPr>
          <w:p w:rsidR="00C84917" w:rsidRDefault="00C84917" w:rsidP="006210E0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%</w:t>
            </w:r>
          </w:p>
        </w:tc>
      </w:tr>
      <w:tr w:rsidR="00C84917" w:rsidRPr="00695AE7" w:rsidTr="006210E0">
        <w:trPr>
          <w:trHeight w:val="74"/>
        </w:trPr>
        <w:tc>
          <w:tcPr>
            <w:tcW w:w="657" w:type="pct"/>
            <w:tcBorders>
              <w:top w:val="nil"/>
              <w:right w:val="nil"/>
            </w:tcBorders>
          </w:tcPr>
          <w:p w:rsidR="00C84917" w:rsidRPr="00695AE7" w:rsidRDefault="00C84917" w:rsidP="006210E0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 w:rsidRPr="00695AE7">
              <w:rPr>
                <w:rFonts w:ascii="Times New Roman" w:hAnsi="Times New Roman" w:cs="Times New Roman"/>
              </w:rPr>
              <w:t>Luminal B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84" w:type="pct"/>
            <w:tcBorders>
              <w:top w:val="nil"/>
              <w:left w:val="nil"/>
              <w:right w:val="nil"/>
            </w:tcBorders>
          </w:tcPr>
          <w:p w:rsidR="00C84917" w:rsidRDefault="00C84917" w:rsidP="006210E0">
            <w:pPr>
              <w:spacing w:after="1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+, high grade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vAlign w:val="center"/>
          </w:tcPr>
          <w:p w:rsidR="00C84917" w:rsidRDefault="00C84917" w:rsidP="006210E0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 (17)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vAlign w:val="center"/>
          </w:tcPr>
          <w:p w:rsidR="00C84917" w:rsidRDefault="00C84917" w:rsidP="006210E0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%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vAlign w:val="center"/>
          </w:tcPr>
          <w:p w:rsidR="00C84917" w:rsidRDefault="00C84917" w:rsidP="006210E0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%</w:t>
            </w:r>
          </w:p>
        </w:tc>
        <w:tc>
          <w:tcPr>
            <w:tcW w:w="637" w:type="pct"/>
            <w:tcBorders>
              <w:top w:val="nil"/>
              <w:left w:val="nil"/>
            </w:tcBorders>
            <w:vAlign w:val="center"/>
          </w:tcPr>
          <w:p w:rsidR="00C84917" w:rsidRDefault="00C84917" w:rsidP="006210E0">
            <w:pPr>
              <w:spacing w:after="1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%</w:t>
            </w:r>
          </w:p>
        </w:tc>
      </w:tr>
    </w:tbl>
    <w:p w:rsidR="00C84917" w:rsidRPr="00C16118" w:rsidRDefault="00C84917" w:rsidP="00C84917">
      <w:pPr>
        <w:pStyle w:val="NoSpacing"/>
        <w:rPr>
          <w:rFonts w:ascii="Times New Roman" w:hAnsi="Times New Roman" w:cs="Times New Roman"/>
        </w:rPr>
      </w:pPr>
      <w:r w:rsidRPr="00C16118">
        <w:rPr>
          <w:rFonts w:ascii="Times New Roman" w:hAnsi="Times New Roman" w:cs="Times New Roman"/>
        </w:rPr>
        <w:t>HR=hormone receptor</w:t>
      </w:r>
    </w:p>
    <w:p w:rsidR="00C84917" w:rsidRDefault="00C84917" w:rsidP="00C84917">
      <w:pPr>
        <w:pStyle w:val="NoSpacing"/>
        <w:rPr>
          <w:rFonts w:ascii="Times New Roman" w:hAnsi="Times New Roman" w:cs="Times New Roman"/>
        </w:rPr>
      </w:pPr>
    </w:p>
    <w:p w:rsidR="00C84917" w:rsidRDefault="00C84917" w:rsidP="00C84917">
      <w:pPr>
        <w:pStyle w:val="NoSpacing"/>
        <w:rPr>
          <w:rFonts w:ascii="Times New Roman" w:hAnsi="Times New Roman" w:cs="Times New Roman"/>
        </w:rPr>
      </w:pPr>
    </w:p>
    <w:p w:rsidR="00C576EE" w:rsidRDefault="00C84917"/>
    <w:sectPr w:rsidR="00C576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917"/>
    <w:rsid w:val="000B2299"/>
    <w:rsid w:val="005B57E6"/>
    <w:rsid w:val="006D3CCF"/>
    <w:rsid w:val="00A67851"/>
    <w:rsid w:val="00C84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756DC1-034F-4922-B378-588381DCE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49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49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849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ott, Emma Helen</dc:creator>
  <cp:keywords/>
  <dc:description/>
  <cp:lastModifiedBy>Allott, Emma Helen</cp:lastModifiedBy>
  <cp:revision>1</cp:revision>
  <dcterms:created xsi:type="dcterms:W3CDTF">2017-07-18T13:17:00Z</dcterms:created>
  <dcterms:modified xsi:type="dcterms:W3CDTF">2017-07-18T13:17:00Z</dcterms:modified>
</cp:coreProperties>
</file>